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9AD48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  <w:r w:rsidRPr="00B548B6">
        <w:rPr>
          <w:rFonts w:ascii="Times New Roman" w:hAnsi="Times New Roman"/>
          <w:b/>
          <w:bCs/>
          <w:sz w:val="24"/>
          <w:szCs w:val="24"/>
        </w:rPr>
        <w:t xml:space="preserve">S3. Supplementary Tables </w:t>
      </w:r>
    </w:p>
    <w:p w14:paraId="7BC98636" w14:textId="77777777" w:rsidR="009464C8" w:rsidRPr="00B548B6" w:rsidRDefault="009464C8" w:rsidP="009464C8">
      <w:pPr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hAnsi="Times New Roman"/>
          <w:b/>
          <w:bCs/>
          <w:sz w:val="24"/>
          <w:szCs w:val="24"/>
        </w:rPr>
        <w:t xml:space="preserve">Table 1. </w:t>
      </w:r>
      <w:r w:rsidRPr="00B548B6">
        <w:rPr>
          <w:rFonts w:ascii="Times New Roman" w:hAnsi="Times New Roman"/>
          <w:sz w:val="24"/>
          <w:szCs w:val="24"/>
        </w:rPr>
        <w:t>Comparison of responses (in percentage) to the item asking about a reproducibility crisis between the original Nature paper and our findings, presented overall and by discipline.</w:t>
      </w:r>
    </w:p>
    <w:p w14:paraId="7D2EAFDD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  <w:highlight w:val="green"/>
        </w:rPr>
      </w:pPr>
    </w:p>
    <w:p w14:paraId="031DA102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22B6769C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546"/>
        <w:gridCol w:w="447"/>
        <w:gridCol w:w="545"/>
        <w:gridCol w:w="447"/>
        <w:gridCol w:w="516"/>
        <w:gridCol w:w="424"/>
        <w:gridCol w:w="458"/>
        <w:gridCol w:w="378"/>
        <w:gridCol w:w="532"/>
        <w:gridCol w:w="532"/>
        <w:gridCol w:w="532"/>
        <w:gridCol w:w="532"/>
        <w:gridCol w:w="418"/>
        <w:gridCol w:w="418"/>
        <w:gridCol w:w="439"/>
        <w:gridCol w:w="439"/>
        <w:gridCol w:w="418"/>
        <w:gridCol w:w="418"/>
      </w:tblGrid>
      <w:tr w:rsidR="009464C8" w:rsidRPr="00B548B6" w14:paraId="7B57661C" w14:textId="77777777" w:rsidTr="002F1E3B">
        <w:trPr>
          <w:trHeight w:val="1115"/>
        </w:trPr>
        <w:tc>
          <w:tcPr>
            <w:tcW w:w="0" w:type="auto"/>
          </w:tcPr>
          <w:p w14:paraId="4CF110F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14:paraId="5723EF53" w14:textId="77777777" w:rsidR="009464C8" w:rsidRPr="00B548B6" w:rsidRDefault="009464C8" w:rsidP="002F1E3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ature study data</w:t>
            </w:r>
          </w:p>
        </w:tc>
        <w:tc>
          <w:tcPr>
            <w:tcW w:w="0" w:type="auto"/>
            <w:gridSpan w:val="14"/>
          </w:tcPr>
          <w:p w14:paraId="18A13412" w14:textId="77777777" w:rsidR="009464C8" w:rsidRPr="00B548B6" w:rsidRDefault="009464C8" w:rsidP="002F1E3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Current study data</w:t>
            </w:r>
          </w:p>
        </w:tc>
      </w:tr>
      <w:tr w:rsidR="009464C8" w:rsidRPr="00B548B6" w14:paraId="1165D904" w14:textId="77777777" w:rsidTr="002F1E3B">
        <w:trPr>
          <w:trHeight w:val="1115"/>
        </w:trPr>
        <w:tc>
          <w:tcPr>
            <w:tcW w:w="0" w:type="auto"/>
          </w:tcPr>
          <w:p w14:paraId="62F53CA0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Responses</w:t>
            </w:r>
          </w:p>
        </w:tc>
        <w:tc>
          <w:tcPr>
            <w:tcW w:w="0" w:type="auto"/>
            <w:gridSpan w:val="2"/>
          </w:tcPr>
          <w:p w14:paraId="7523BB16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 1576, all responses)</w:t>
            </w:r>
          </w:p>
        </w:tc>
        <w:tc>
          <w:tcPr>
            <w:tcW w:w="0" w:type="auto"/>
            <w:gridSpan w:val="2"/>
          </w:tcPr>
          <w:p w14:paraId="76CD2995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203, Medicine responses)</w:t>
            </w:r>
          </w:p>
        </w:tc>
        <w:tc>
          <w:tcPr>
            <w:tcW w:w="0" w:type="auto"/>
            <w:gridSpan w:val="2"/>
          </w:tcPr>
          <w:p w14:paraId="37C13D3A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ll responses (N=1626) </w:t>
            </w:r>
          </w:p>
        </w:tc>
        <w:tc>
          <w:tcPr>
            <w:tcW w:w="0" w:type="auto"/>
            <w:gridSpan w:val="2"/>
          </w:tcPr>
          <w:p w14:paraId="0B56BCE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Clinical</w:t>
            </w:r>
          </w:p>
          <w:p w14:paraId="1999B3CD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(N=816)</w:t>
            </w:r>
          </w:p>
        </w:tc>
        <w:tc>
          <w:tcPr>
            <w:tcW w:w="0" w:type="auto"/>
            <w:gridSpan w:val="2"/>
          </w:tcPr>
          <w:p w14:paraId="389376B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Preclinical- in vivo (N=190)</w:t>
            </w:r>
          </w:p>
        </w:tc>
        <w:tc>
          <w:tcPr>
            <w:tcW w:w="0" w:type="auto"/>
            <w:gridSpan w:val="2"/>
          </w:tcPr>
          <w:p w14:paraId="0C3D5F7D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Preclinical-</w:t>
            </w:r>
          </w:p>
          <w:p w14:paraId="2984E334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in vitro</w:t>
            </w: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=163)</w:t>
            </w:r>
          </w:p>
        </w:tc>
        <w:tc>
          <w:tcPr>
            <w:tcW w:w="0" w:type="auto"/>
            <w:gridSpan w:val="2"/>
          </w:tcPr>
          <w:p w14:paraId="6A0CFC7B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Health systems</w:t>
            </w:r>
          </w:p>
          <w:p w14:paraId="0F3EFC8A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(N=147)</w:t>
            </w:r>
          </w:p>
        </w:tc>
        <w:tc>
          <w:tcPr>
            <w:tcW w:w="0" w:type="auto"/>
            <w:gridSpan w:val="2"/>
          </w:tcPr>
          <w:p w14:paraId="7E6AE54A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Methods research</w:t>
            </w:r>
          </w:p>
          <w:p w14:paraId="65EB39B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(N=81)</w:t>
            </w:r>
          </w:p>
        </w:tc>
        <w:tc>
          <w:tcPr>
            <w:tcW w:w="0" w:type="auto"/>
            <w:gridSpan w:val="2"/>
          </w:tcPr>
          <w:p w14:paraId="0C115E93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Other (N=227)</w:t>
            </w:r>
          </w:p>
        </w:tc>
      </w:tr>
      <w:tr w:rsidR="009464C8" w:rsidRPr="00B548B6" w14:paraId="29F427B5" w14:textId="77777777" w:rsidTr="002F1E3B">
        <w:trPr>
          <w:trHeight w:val="1115"/>
        </w:trPr>
        <w:tc>
          <w:tcPr>
            <w:tcW w:w="0" w:type="auto"/>
          </w:tcPr>
          <w:p w14:paraId="0B4316FE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7D5CC04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00082B4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EA317A5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1CEF02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4ADEFE00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67C321E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43F9C928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60A6DC9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7C6A9879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0685C8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5EB3A480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CBAB870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24276C9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AD3A52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4474BD56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4D906E19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8DC977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1AB76AB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9464C8" w:rsidRPr="00B548B6" w14:paraId="64263612" w14:textId="77777777" w:rsidTr="002F1E3B">
        <w:tc>
          <w:tcPr>
            <w:tcW w:w="0" w:type="auto"/>
          </w:tcPr>
          <w:p w14:paraId="16A41D54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eastAsia="Calibri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</w:tcPr>
          <w:p w14:paraId="3105F070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19</w:t>
            </w:r>
          </w:p>
        </w:tc>
        <w:tc>
          <w:tcPr>
            <w:tcW w:w="0" w:type="auto"/>
          </w:tcPr>
          <w:p w14:paraId="4BE5D91F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4BC74B5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37A1EA40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59A46214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0" w:type="auto"/>
          </w:tcPr>
          <w:p w14:paraId="12538863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29A3FFC1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13975506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2FA58CB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7D141188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05F1926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1F8B61E6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41378986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0AA3B2C6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450E0848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46608E65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143832D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160BF798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9464C8" w:rsidRPr="00B548B6" w14:paraId="66B80FCC" w14:textId="77777777" w:rsidTr="002F1E3B">
        <w:tc>
          <w:tcPr>
            <w:tcW w:w="0" w:type="auto"/>
          </w:tcPr>
          <w:p w14:paraId="28F52A31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eastAsia="Calibri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</w:tcPr>
          <w:p w14:paraId="60606D4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93</w:t>
            </w:r>
          </w:p>
        </w:tc>
        <w:tc>
          <w:tcPr>
            <w:tcW w:w="0" w:type="auto"/>
          </w:tcPr>
          <w:p w14:paraId="6E4CD73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14EA43F0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7A3CFC9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10B2313A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0" w:type="auto"/>
          </w:tcPr>
          <w:p w14:paraId="1F173CF0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598985D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</w:tcPr>
          <w:p w14:paraId="0BE1AF2E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6C0A322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5E32F615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64175D7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6F699643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40B68818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358FCF05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6905C589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1D7806FE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20B0F92B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4053B79E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9464C8" w:rsidRPr="00B548B6" w14:paraId="7CC9653C" w14:textId="77777777" w:rsidTr="002F1E3B">
        <w:tc>
          <w:tcPr>
            <w:tcW w:w="0" w:type="auto"/>
          </w:tcPr>
          <w:p w14:paraId="3E42F86D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eastAsia="Calibri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</w:tcPr>
          <w:p w14:paraId="2A4135F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22C0A37F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34CF34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A1E218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0F9AC2A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0" w:type="auto"/>
          </w:tcPr>
          <w:p w14:paraId="054E727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2D8B1E3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14:paraId="4D12420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507B191C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1D7F292E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25B93AB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E3CC54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C6A5EC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7C22A7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EE31588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8BDCC23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44D2A5D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7F5F0ED8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9464C8" w:rsidRPr="00B548B6" w14:paraId="4F5E6CDF" w14:textId="77777777" w:rsidTr="002F1E3B">
        <w:tc>
          <w:tcPr>
            <w:tcW w:w="0" w:type="auto"/>
          </w:tcPr>
          <w:p w14:paraId="553D96D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eastAsia="Calibri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</w:tcPr>
          <w:p w14:paraId="36D1CE6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29E7A2F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6632F33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16169916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BFBA77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0055B06C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25DC751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</w:tcPr>
          <w:p w14:paraId="12B47573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00A8AC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F7AD18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5C41A34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F2E1CA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70DEB63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6C0C220F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8838546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89C909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963D99C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569FE699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14:paraId="7483996D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77A1D272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16135654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7EE3922E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7B6BDB5B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73CB1A95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51C7AEF4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748FA4F9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45B8D899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5F5A2E09" w14:textId="77777777" w:rsidR="009464C8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21A501E9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52471E09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</w:p>
    <w:p w14:paraId="0D5829AC" w14:textId="77777777" w:rsidR="009464C8" w:rsidRPr="00B548B6" w:rsidRDefault="009464C8" w:rsidP="009464C8">
      <w:pPr>
        <w:rPr>
          <w:rFonts w:ascii="Times New Roman" w:hAnsi="Times New Roman"/>
          <w:b/>
          <w:bCs/>
          <w:sz w:val="24"/>
          <w:szCs w:val="24"/>
        </w:rPr>
      </w:pPr>
      <w:r w:rsidRPr="00B548B6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2.   </w:t>
      </w:r>
      <w:r w:rsidRPr="00B548B6">
        <w:rPr>
          <w:rFonts w:ascii="Times New Roman" w:hAnsi="Times New Roman"/>
          <w:sz w:val="24"/>
          <w:szCs w:val="24"/>
        </w:rPr>
        <w:t>Participant perceptions of reproducibility</w:t>
      </w:r>
      <w:r w:rsidRPr="00B548B6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870"/>
        <w:gridCol w:w="990"/>
        <w:gridCol w:w="895"/>
      </w:tblGrid>
      <w:tr w:rsidR="009464C8" w:rsidRPr="00B548B6" w14:paraId="17AB8641" w14:textId="77777777" w:rsidTr="002F1E3B">
        <w:trPr>
          <w:trHeight w:val="300"/>
        </w:trPr>
        <w:tc>
          <w:tcPr>
            <w:tcW w:w="3595" w:type="dxa"/>
            <w:tcBorders>
              <w:bottom w:val="single" w:sz="4" w:space="0" w:color="auto"/>
            </w:tcBorders>
          </w:tcPr>
          <w:p w14:paraId="0A435C44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553759B2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ponse option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78D5F5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1B4FF1C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9464C8" w:rsidRPr="00B548B6" w14:paraId="1F68EBB0" w14:textId="77777777" w:rsidTr="002F1E3B">
        <w:trPr>
          <w:trHeight w:val="300"/>
        </w:trPr>
        <w:tc>
          <w:tcPr>
            <w:tcW w:w="3595" w:type="dxa"/>
          </w:tcPr>
          <w:p w14:paraId="2A4A1E1E" w14:textId="77777777" w:rsidR="009464C8" w:rsidRPr="00B548B6" w:rsidRDefault="009464C8" w:rsidP="002F1E3B">
            <w:pPr>
              <w:spacing w:after="160" w:line="259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B548B6">
              <w:rPr>
                <w:rFonts w:ascii="Times New Roman" w:eastAsia="Calibri" w:hAnsi="Times New Roman"/>
                <w:sz w:val="24"/>
                <w:szCs w:val="24"/>
              </w:rPr>
              <w:t xml:space="preserve">What proportion of papers </w:t>
            </w:r>
            <w:r w:rsidRPr="00B548B6">
              <w:rPr>
                <w:rFonts w:ascii="Times New Roman" w:eastAsia="Calibri" w:hAnsi="Times New Roman"/>
                <w:sz w:val="24"/>
                <w:szCs w:val="24"/>
                <w:u w:val="single"/>
              </w:rPr>
              <w:t>in biomedicine overall</w:t>
            </w:r>
            <w:r w:rsidRPr="00B548B6">
              <w:rPr>
                <w:rFonts w:ascii="Times New Roman" w:eastAsia="Calibri" w:hAnsi="Times New Roman"/>
                <w:sz w:val="24"/>
                <w:szCs w:val="24"/>
              </w:rPr>
              <w:t xml:space="preserve"> do you think are reproducible?</w:t>
            </w:r>
          </w:p>
          <w:p w14:paraId="78723FB5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nil"/>
            </w:tcBorders>
          </w:tcPr>
          <w:p w14:paraId="520308A6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990" w:type="dxa"/>
            <w:tcBorders>
              <w:bottom w:val="nil"/>
            </w:tcBorders>
          </w:tcPr>
          <w:p w14:paraId="596FB8EC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895" w:type="dxa"/>
            <w:tcBorders>
              <w:bottom w:val="nil"/>
            </w:tcBorders>
          </w:tcPr>
          <w:p w14:paraId="2E160FC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9464C8" w:rsidRPr="00B548B6" w14:paraId="453F3E10" w14:textId="77777777" w:rsidTr="002F1E3B">
        <w:trPr>
          <w:trHeight w:val="300"/>
        </w:trPr>
        <w:tc>
          <w:tcPr>
            <w:tcW w:w="3595" w:type="dxa"/>
          </w:tcPr>
          <w:p w14:paraId="17268BF7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3CD4521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0-2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5DB0D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D551CCF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464C8" w:rsidRPr="00B548B6" w14:paraId="67A8808C" w14:textId="77777777" w:rsidTr="002F1E3B">
        <w:trPr>
          <w:trHeight w:val="300"/>
        </w:trPr>
        <w:tc>
          <w:tcPr>
            <w:tcW w:w="3595" w:type="dxa"/>
          </w:tcPr>
          <w:p w14:paraId="263CD83C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740494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1-4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479CE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E5A422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9464C8" w:rsidRPr="00B548B6" w14:paraId="1D21EC7E" w14:textId="77777777" w:rsidTr="002F1E3B">
        <w:trPr>
          <w:trHeight w:val="300"/>
        </w:trPr>
        <w:tc>
          <w:tcPr>
            <w:tcW w:w="3595" w:type="dxa"/>
          </w:tcPr>
          <w:p w14:paraId="4658657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483A0BB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1-6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E0DBEC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E61E88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9464C8" w:rsidRPr="00B548B6" w14:paraId="5ECDE292" w14:textId="77777777" w:rsidTr="002F1E3B">
        <w:trPr>
          <w:trHeight w:val="300"/>
        </w:trPr>
        <w:tc>
          <w:tcPr>
            <w:tcW w:w="3595" w:type="dxa"/>
          </w:tcPr>
          <w:p w14:paraId="397A5DC3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66BE05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1-8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89ABDE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39323B7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9464C8" w:rsidRPr="00B548B6" w14:paraId="71386451" w14:textId="77777777" w:rsidTr="002F1E3B">
        <w:trPr>
          <w:trHeight w:val="71"/>
        </w:trPr>
        <w:tc>
          <w:tcPr>
            <w:tcW w:w="3595" w:type="dxa"/>
          </w:tcPr>
          <w:p w14:paraId="1B79D2A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B92514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1-10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4565D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C5FC5EA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464C8" w:rsidRPr="00B548B6" w14:paraId="22A9E847" w14:textId="77777777" w:rsidTr="002F1E3B">
        <w:trPr>
          <w:trHeight w:val="71"/>
        </w:trPr>
        <w:tc>
          <w:tcPr>
            <w:tcW w:w="3595" w:type="dxa"/>
          </w:tcPr>
          <w:p w14:paraId="1B6D6E1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50261D95" w14:textId="77777777" w:rsidR="009464C8" w:rsidRPr="00B548B6" w:rsidRDefault="009464C8" w:rsidP="002F1E3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issing data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149CF2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679D8FFE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464C8" w:rsidRPr="00B548B6" w14:paraId="37CEA780" w14:textId="77777777" w:rsidTr="002F1E3B">
        <w:trPr>
          <w:trHeight w:val="71"/>
        </w:trPr>
        <w:tc>
          <w:tcPr>
            <w:tcW w:w="3595" w:type="dxa"/>
          </w:tcPr>
          <w:p w14:paraId="6B40BFEF" w14:textId="77777777" w:rsidR="009464C8" w:rsidRPr="00B548B6" w:rsidRDefault="009464C8" w:rsidP="002F1E3B">
            <w:pPr>
              <w:spacing w:after="160" w:line="259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B548B6">
              <w:rPr>
                <w:rFonts w:ascii="Times New Roman" w:eastAsia="Calibri" w:hAnsi="Times New Roman"/>
                <w:sz w:val="24"/>
                <w:szCs w:val="24"/>
              </w:rPr>
              <w:t xml:space="preserve">What proportion of papers in </w:t>
            </w:r>
            <w:r w:rsidRPr="00B548B6">
              <w:rPr>
                <w:rFonts w:ascii="Times New Roman" w:eastAsia="Calibri" w:hAnsi="Times New Roman"/>
                <w:sz w:val="24"/>
                <w:szCs w:val="24"/>
                <w:u w:val="single"/>
              </w:rPr>
              <w:t>clinical biomedical research</w:t>
            </w:r>
            <w:r w:rsidRPr="00B548B6">
              <w:rPr>
                <w:rFonts w:ascii="Times New Roman" w:eastAsia="Calibri" w:hAnsi="Times New Roman"/>
                <w:sz w:val="24"/>
                <w:szCs w:val="24"/>
              </w:rPr>
              <w:t xml:space="preserve"> do you think are reproducible?</w:t>
            </w:r>
          </w:p>
          <w:p w14:paraId="2E10335B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nil"/>
            </w:tcBorders>
          </w:tcPr>
          <w:p w14:paraId="3E8EE387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990" w:type="dxa"/>
            <w:tcBorders>
              <w:bottom w:val="nil"/>
            </w:tcBorders>
          </w:tcPr>
          <w:p w14:paraId="0ABB981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895" w:type="dxa"/>
            <w:tcBorders>
              <w:bottom w:val="nil"/>
            </w:tcBorders>
          </w:tcPr>
          <w:p w14:paraId="59C6B9B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9464C8" w:rsidRPr="00B548B6" w14:paraId="09787F6A" w14:textId="77777777" w:rsidTr="002F1E3B">
        <w:trPr>
          <w:trHeight w:val="71"/>
        </w:trPr>
        <w:tc>
          <w:tcPr>
            <w:tcW w:w="3595" w:type="dxa"/>
          </w:tcPr>
          <w:p w14:paraId="0DFC981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E62915A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0-2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6F06FC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C6BAA7E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464C8" w:rsidRPr="00B548B6" w14:paraId="13BA3B00" w14:textId="77777777" w:rsidTr="002F1E3B">
        <w:trPr>
          <w:trHeight w:val="71"/>
        </w:trPr>
        <w:tc>
          <w:tcPr>
            <w:tcW w:w="3595" w:type="dxa"/>
          </w:tcPr>
          <w:p w14:paraId="6EBCBE9A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59E9038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1-4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B38DC9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F74179A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9464C8" w:rsidRPr="00B548B6" w14:paraId="6662DC4D" w14:textId="77777777" w:rsidTr="002F1E3B">
        <w:trPr>
          <w:trHeight w:val="71"/>
        </w:trPr>
        <w:tc>
          <w:tcPr>
            <w:tcW w:w="3595" w:type="dxa"/>
          </w:tcPr>
          <w:p w14:paraId="6A76307C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532EFBCF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1-6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7F0A37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0B7CDE7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9464C8" w:rsidRPr="00B548B6" w14:paraId="0091F727" w14:textId="77777777" w:rsidTr="002F1E3B">
        <w:trPr>
          <w:trHeight w:val="71"/>
        </w:trPr>
        <w:tc>
          <w:tcPr>
            <w:tcW w:w="3595" w:type="dxa"/>
          </w:tcPr>
          <w:p w14:paraId="79AA5773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16E9E30C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1-8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B7F80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DB33F5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9464C8" w:rsidRPr="00B548B6" w14:paraId="5DD062C8" w14:textId="77777777" w:rsidTr="002F1E3B">
        <w:trPr>
          <w:trHeight w:val="71"/>
        </w:trPr>
        <w:tc>
          <w:tcPr>
            <w:tcW w:w="3595" w:type="dxa"/>
          </w:tcPr>
          <w:p w14:paraId="7AC3410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FA2635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1-10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3C8DB3E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B8F919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9464C8" w:rsidRPr="00B548B6" w14:paraId="445996AB" w14:textId="77777777" w:rsidTr="002F1E3B">
        <w:trPr>
          <w:trHeight w:val="71"/>
        </w:trPr>
        <w:tc>
          <w:tcPr>
            <w:tcW w:w="3595" w:type="dxa"/>
          </w:tcPr>
          <w:p w14:paraId="1E6A7D3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765218F7" w14:textId="77777777" w:rsidR="009464C8" w:rsidRPr="00B548B6" w:rsidRDefault="009464C8" w:rsidP="002F1E3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issing data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694BD3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532B6F4C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464C8" w:rsidRPr="00B548B6" w14:paraId="3568E04C" w14:textId="77777777" w:rsidTr="002F1E3B">
        <w:trPr>
          <w:trHeight w:val="71"/>
        </w:trPr>
        <w:tc>
          <w:tcPr>
            <w:tcW w:w="3595" w:type="dxa"/>
          </w:tcPr>
          <w:p w14:paraId="3BF5F2B7" w14:textId="77777777" w:rsidR="009464C8" w:rsidRPr="00B548B6" w:rsidRDefault="009464C8" w:rsidP="002F1E3B">
            <w:pPr>
              <w:spacing w:after="160" w:line="259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B548B6">
              <w:rPr>
                <w:rFonts w:ascii="Times New Roman" w:eastAsia="Calibri" w:hAnsi="Times New Roman"/>
                <w:sz w:val="24"/>
                <w:szCs w:val="24"/>
              </w:rPr>
              <w:t xml:space="preserve">What proportion of papers in </w:t>
            </w:r>
            <w:r w:rsidRPr="00B548B6">
              <w:rPr>
                <w:rFonts w:ascii="Times New Roman" w:eastAsia="Calibri" w:hAnsi="Times New Roman"/>
                <w:sz w:val="24"/>
                <w:szCs w:val="24"/>
                <w:u w:val="single"/>
              </w:rPr>
              <w:t>in-vivo biomedical research</w:t>
            </w:r>
            <w:r w:rsidRPr="00B548B6">
              <w:rPr>
                <w:rFonts w:ascii="Times New Roman" w:eastAsia="Calibri" w:hAnsi="Times New Roman"/>
                <w:sz w:val="24"/>
                <w:szCs w:val="24"/>
              </w:rPr>
              <w:t xml:space="preserve"> do you think are reproducible?</w:t>
            </w:r>
          </w:p>
          <w:p w14:paraId="656D3317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nil"/>
            </w:tcBorders>
          </w:tcPr>
          <w:p w14:paraId="294DE6A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990" w:type="dxa"/>
            <w:tcBorders>
              <w:bottom w:val="nil"/>
            </w:tcBorders>
          </w:tcPr>
          <w:p w14:paraId="2C975536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895" w:type="dxa"/>
            <w:tcBorders>
              <w:bottom w:val="nil"/>
            </w:tcBorders>
          </w:tcPr>
          <w:p w14:paraId="44ACD4B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9464C8" w:rsidRPr="00B548B6" w14:paraId="4AEA2A4F" w14:textId="77777777" w:rsidTr="002F1E3B">
        <w:trPr>
          <w:trHeight w:val="71"/>
        </w:trPr>
        <w:tc>
          <w:tcPr>
            <w:tcW w:w="3595" w:type="dxa"/>
          </w:tcPr>
          <w:p w14:paraId="13719476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75925F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0-2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212704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86A8E8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464C8" w:rsidRPr="00B548B6" w14:paraId="3B1FEB10" w14:textId="77777777" w:rsidTr="002F1E3B">
        <w:trPr>
          <w:trHeight w:val="71"/>
        </w:trPr>
        <w:tc>
          <w:tcPr>
            <w:tcW w:w="3595" w:type="dxa"/>
          </w:tcPr>
          <w:p w14:paraId="1465E6B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4503E3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1-4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708280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84B484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9464C8" w:rsidRPr="00B548B6" w14:paraId="17AD95F1" w14:textId="77777777" w:rsidTr="002F1E3B">
        <w:trPr>
          <w:trHeight w:val="71"/>
        </w:trPr>
        <w:tc>
          <w:tcPr>
            <w:tcW w:w="3595" w:type="dxa"/>
          </w:tcPr>
          <w:p w14:paraId="52898B8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1BB3F5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1-6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78EEE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4570E92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9464C8" w:rsidRPr="00B548B6" w14:paraId="6C5FD407" w14:textId="77777777" w:rsidTr="002F1E3B">
        <w:trPr>
          <w:trHeight w:val="71"/>
        </w:trPr>
        <w:tc>
          <w:tcPr>
            <w:tcW w:w="3595" w:type="dxa"/>
          </w:tcPr>
          <w:p w14:paraId="795DF0C0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23E9EA6A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1-8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D2B74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1CEFA2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9464C8" w:rsidRPr="00B548B6" w14:paraId="234E6358" w14:textId="77777777" w:rsidTr="002F1E3B">
        <w:trPr>
          <w:trHeight w:val="71"/>
        </w:trPr>
        <w:tc>
          <w:tcPr>
            <w:tcW w:w="3595" w:type="dxa"/>
          </w:tcPr>
          <w:p w14:paraId="33560848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6886FD3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1-10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36B7F0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D3B3433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464C8" w:rsidRPr="00B548B6" w14:paraId="043F73D1" w14:textId="77777777" w:rsidTr="002F1E3B">
        <w:trPr>
          <w:trHeight w:val="71"/>
        </w:trPr>
        <w:tc>
          <w:tcPr>
            <w:tcW w:w="3595" w:type="dxa"/>
          </w:tcPr>
          <w:p w14:paraId="1145E02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40B48F42" w14:textId="77777777" w:rsidR="009464C8" w:rsidRPr="00B548B6" w:rsidRDefault="009464C8" w:rsidP="002F1E3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issing data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9E8AA1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1DD15F3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464C8" w:rsidRPr="00B548B6" w14:paraId="15928610" w14:textId="77777777" w:rsidTr="002F1E3B">
        <w:trPr>
          <w:trHeight w:val="71"/>
        </w:trPr>
        <w:tc>
          <w:tcPr>
            <w:tcW w:w="3595" w:type="dxa"/>
          </w:tcPr>
          <w:p w14:paraId="114AC570" w14:textId="77777777" w:rsidR="009464C8" w:rsidRPr="00B548B6" w:rsidRDefault="009464C8" w:rsidP="002F1E3B">
            <w:pPr>
              <w:spacing w:after="160" w:line="259" w:lineRule="auto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B548B6">
              <w:rPr>
                <w:rFonts w:ascii="Times New Roman" w:eastAsia="Calibri" w:hAnsi="Times New Roman"/>
                <w:sz w:val="24"/>
                <w:szCs w:val="24"/>
              </w:rPr>
              <w:t xml:space="preserve">What proportion of papers in </w:t>
            </w:r>
            <w:r w:rsidRPr="00B548B6">
              <w:rPr>
                <w:rFonts w:ascii="Times New Roman" w:eastAsia="Calibri" w:hAnsi="Times New Roman"/>
                <w:sz w:val="24"/>
                <w:szCs w:val="24"/>
                <w:u w:val="single"/>
              </w:rPr>
              <w:t>in-vitro biomedical research</w:t>
            </w:r>
            <w:r w:rsidRPr="00B548B6">
              <w:rPr>
                <w:rFonts w:ascii="Times New Roman" w:eastAsia="Calibri" w:hAnsi="Times New Roman"/>
                <w:sz w:val="24"/>
                <w:szCs w:val="24"/>
              </w:rPr>
              <w:t xml:space="preserve"> do you think are reproducible?</w:t>
            </w:r>
          </w:p>
          <w:p w14:paraId="7C85091D" w14:textId="77777777" w:rsidR="009464C8" w:rsidRPr="00B548B6" w:rsidRDefault="009464C8" w:rsidP="002F1E3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nil"/>
            </w:tcBorders>
          </w:tcPr>
          <w:p w14:paraId="16BB9CE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990" w:type="dxa"/>
            <w:tcBorders>
              <w:bottom w:val="nil"/>
            </w:tcBorders>
          </w:tcPr>
          <w:p w14:paraId="367F8EC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895" w:type="dxa"/>
            <w:tcBorders>
              <w:bottom w:val="nil"/>
            </w:tcBorders>
          </w:tcPr>
          <w:p w14:paraId="56946278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9464C8" w:rsidRPr="00B548B6" w14:paraId="34D79083" w14:textId="77777777" w:rsidTr="002F1E3B">
        <w:trPr>
          <w:trHeight w:val="71"/>
        </w:trPr>
        <w:tc>
          <w:tcPr>
            <w:tcW w:w="3595" w:type="dxa"/>
          </w:tcPr>
          <w:p w14:paraId="312DDFF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47F4E90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0-2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9BBE0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6D502C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9464C8" w:rsidRPr="00B548B6" w14:paraId="76F45C37" w14:textId="77777777" w:rsidTr="002F1E3B">
        <w:trPr>
          <w:trHeight w:val="71"/>
        </w:trPr>
        <w:tc>
          <w:tcPr>
            <w:tcW w:w="3595" w:type="dxa"/>
          </w:tcPr>
          <w:p w14:paraId="4CCFC8B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5A54914A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1-4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56982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A18DD7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9464C8" w:rsidRPr="00B548B6" w14:paraId="5A47D8AD" w14:textId="77777777" w:rsidTr="002F1E3B">
        <w:trPr>
          <w:trHeight w:val="71"/>
        </w:trPr>
        <w:tc>
          <w:tcPr>
            <w:tcW w:w="3595" w:type="dxa"/>
          </w:tcPr>
          <w:p w14:paraId="1782A936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0AA2409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1-6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943DF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B1907A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9464C8" w:rsidRPr="00B548B6" w14:paraId="06CCBF0B" w14:textId="77777777" w:rsidTr="002F1E3B">
        <w:trPr>
          <w:trHeight w:val="71"/>
        </w:trPr>
        <w:tc>
          <w:tcPr>
            <w:tcW w:w="3595" w:type="dxa"/>
          </w:tcPr>
          <w:p w14:paraId="11504F7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51059AA4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1-8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0A5C9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B8E2275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9464C8" w:rsidRPr="00B548B6" w14:paraId="7BAEC4FE" w14:textId="77777777" w:rsidTr="002F1E3B">
        <w:trPr>
          <w:trHeight w:val="71"/>
        </w:trPr>
        <w:tc>
          <w:tcPr>
            <w:tcW w:w="3595" w:type="dxa"/>
          </w:tcPr>
          <w:p w14:paraId="77C9C8FB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  <w:bottom w:val="nil"/>
            </w:tcBorders>
          </w:tcPr>
          <w:p w14:paraId="13304A09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1-100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94F0B2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2E2A3B1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9464C8" w:rsidRPr="00B548B6" w14:paraId="0022B569" w14:textId="77777777" w:rsidTr="002F1E3B">
        <w:trPr>
          <w:trHeight w:val="71"/>
        </w:trPr>
        <w:tc>
          <w:tcPr>
            <w:tcW w:w="3595" w:type="dxa"/>
          </w:tcPr>
          <w:p w14:paraId="7AC842AD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nil"/>
            </w:tcBorders>
          </w:tcPr>
          <w:p w14:paraId="6FB2D12B" w14:textId="77777777" w:rsidR="009464C8" w:rsidRPr="00B548B6" w:rsidRDefault="009464C8" w:rsidP="002F1E3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548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issing data </w:t>
            </w:r>
          </w:p>
        </w:tc>
        <w:tc>
          <w:tcPr>
            <w:tcW w:w="990" w:type="dxa"/>
            <w:tcBorders>
              <w:top w:val="nil"/>
            </w:tcBorders>
          </w:tcPr>
          <w:p w14:paraId="3A0F553C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95" w:type="dxa"/>
            <w:tcBorders>
              <w:top w:val="nil"/>
            </w:tcBorders>
          </w:tcPr>
          <w:p w14:paraId="7945A6F3" w14:textId="77777777" w:rsidR="009464C8" w:rsidRPr="00B548B6" w:rsidRDefault="009464C8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70CC0102" w14:textId="72D814DA" w:rsidR="009538DC" w:rsidRPr="009464C8" w:rsidRDefault="009538DC">
      <w:pPr>
        <w:rPr>
          <w:rFonts w:ascii="Times New Roman" w:hAnsi="Times New Roman"/>
          <w:sz w:val="24"/>
          <w:szCs w:val="24"/>
        </w:rPr>
      </w:pPr>
    </w:p>
    <w:sectPr w:rsidR="009538DC" w:rsidRPr="00946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C8"/>
    <w:rsid w:val="002235A5"/>
    <w:rsid w:val="008660DD"/>
    <w:rsid w:val="0088540F"/>
    <w:rsid w:val="009464C8"/>
    <w:rsid w:val="0095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8D47E"/>
  <w15:chartTrackingRefBased/>
  <w15:docId w15:val="{D536CA03-F4F0-4724-929E-AA6C07B1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C8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4C8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4C8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4C8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4C8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4C8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4C8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4C8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4C8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4C8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4C8"/>
    <w:pPr>
      <w:widowControl/>
      <w:spacing w:after="80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6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4C8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6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4C8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6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4C8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6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4C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4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64C8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461</Characters>
  <Application>Microsoft Office Word</Application>
  <DocSecurity>0</DocSecurity>
  <Lines>50</Lines>
  <Paragraphs>41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OBEY</dc:creator>
  <cp:keywords/>
  <dc:description/>
  <cp:lastModifiedBy>Kelly COBEY</cp:lastModifiedBy>
  <cp:revision>1</cp:revision>
  <dcterms:created xsi:type="dcterms:W3CDTF">2024-10-09T14:49:00Z</dcterms:created>
  <dcterms:modified xsi:type="dcterms:W3CDTF">2024-10-09T14:49:00Z</dcterms:modified>
</cp:coreProperties>
</file>